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46F92" w14:textId="0CADBA6F" w:rsidR="00561B6C" w:rsidRPr="00FF5D1F" w:rsidRDefault="00547A18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2 </w:t>
      </w:r>
      <w:r w:rsidR="005C7FB6" w:rsidRPr="00FF5D1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EE6542" w:rsidRPr="00FF5D1F">
        <w:rPr>
          <w:rFonts w:ascii="Times New Roman" w:hAnsi="Times New Roman" w:cs="Times New Roman"/>
          <w:b/>
          <w:bCs/>
          <w:sz w:val="24"/>
          <w:szCs w:val="28"/>
        </w:rPr>
        <w:t>able The antibiotic susceptibility of CR</w:t>
      </w:r>
      <w:r w:rsidR="001765C7" w:rsidRPr="00FF5D1F">
        <w:rPr>
          <w:rFonts w:ascii="Times New Roman" w:hAnsi="Times New Roman" w:cs="Times New Roman"/>
          <w:b/>
          <w:bCs/>
          <w:sz w:val="24"/>
          <w:szCs w:val="28"/>
        </w:rPr>
        <w:t>KP</w:t>
      </w:r>
      <w:r w:rsidR="00EE6542"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F036B" w:rsidRPr="00FF5D1F">
        <w:rPr>
          <w:rFonts w:ascii="Times New Roman" w:hAnsi="Times New Roman" w:cs="Times New Roman"/>
          <w:b/>
          <w:bCs/>
          <w:sz w:val="24"/>
          <w:szCs w:val="28"/>
        </w:rPr>
        <w:t>clinical isolates</w:t>
      </w:r>
    </w:p>
    <w:p w14:paraId="1A494C35" w14:textId="77777777" w:rsidR="001765C7" w:rsidRPr="00FF5D1F" w:rsidRDefault="001765C7" w:rsidP="00561B6C">
      <w:pPr>
        <w:spacing w:line="160" w:lineRule="exact"/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W w:w="526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4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989"/>
      </w:tblGrid>
      <w:tr w:rsidR="003E2CE8" w:rsidRPr="00FF5D1F" w14:paraId="632A1E36" w14:textId="77777777" w:rsidTr="006F090C">
        <w:trPr>
          <w:trHeight w:val="329"/>
          <w:jc w:val="center"/>
        </w:trPr>
        <w:tc>
          <w:tcPr>
            <w:tcW w:w="5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C3F49F" w14:textId="77777777" w:rsidR="001B6A78" w:rsidRPr="00FF5D1F" w:rsidRDefault="001B6A78" w:rsidP="001B6A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B8C3EF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1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5792D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2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A8520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3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5F211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4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86688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5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6584D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6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A739D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7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62332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8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52829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9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69BAA5" w14:textId="438D2ADB" w:rsidR="001B6A78" w:rsidRPr="00FF5D1F" w:rsidRDefault="003E2CE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KP 10</w:t>
            </w:r>
          </w:p>
        </w:tc>
      </w:tr>
      <w:tr w:rsidR="006F090C" w:rsidRPr="00FF5D1F" w14:paraId="0DDDA00B" w14:textId="77777777" w:rsidTr="006F090C">
        <w:trPr>
          <w:trHeight w:val="329"/>
          <w:jc w:val="center"/>
        </w:trPr>
        <w:tc>
          <w:tcPr>
            <w:tcW w:w="59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1D5E86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4117F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A40940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A7BA6B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4B7699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B5B692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CDEC59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94E9DA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E5DBFF"/>
            <w:noWrap/>
            <w:vAlign w:val="center"/>
            <w:hideMark/>
          </w:tcPr>
          <w:p w14:paraId="7801DB5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A47843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4A94C3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</w:tr>
      <w:tr w:rsidR="006F090C" w:rsidRPr="00FF5D1F" w14:paraId="1D3B615E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0A51731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Z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1B9939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761192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30F81B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4F0A73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F4AEED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8B9D1D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BB3612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BA2AC0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AAE250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75CEE53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51E46FA5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0A13219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AFCCB3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F0DC92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EEA25B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7B5F42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A64AD8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361C56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8DF8E9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36ED05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D3C439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BFA06D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7A1210F6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39BE01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DF183D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55B97A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5D51B7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3B8B502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A8E397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6D40440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57EB5A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90BC44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53758DE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11" w:type="pct"/>
            <w:shd w:val="clear" w:color="000000" w:fill="E5DBFF"/>
            <w:noWrap/>
            <w:vAlign w:val="center"/>
            <w:hideMark/>
          </w:tcPr>
          <w:p w14:paraId="5FD1435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6F090C" w:rsidRPr="00FF5D1F" w14:paraId="5C6C4D41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2221A6D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P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009D76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49A443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D37E71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4A9678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1F60F7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7BB5AF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99E55D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A4F8F8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9418B3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328611F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54E824C6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1DCA19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K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830C63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23054E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3366C4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39E590E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36F4B9F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58F46F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4A1825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03110D1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02FA63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11" w:type="pct"/>
            <w:shd w:val="clear" w:color="000000" w:fill="E5DBFF"/>
            <w:noWrap/>
            <w:vAlign w:val="center"/>
            <w:hideMark/>
          </w:tcPr>
          <w:p w14:paraId="7F0744D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6F090C" w:rsidRPr="00FF5D1F" w14:paraId="190A1084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68D79CC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P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2A5E71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19E452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FD0AC8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378C24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AC270A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06822A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6069A7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661993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94054E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40543E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393ED9F8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3228628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257E4C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0F1629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75F233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7D6432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1DB110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C28F59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A615BC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4097E5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B407BD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3DABAD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25A74EB8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3B3CCF5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C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6EB2B0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6DF618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2AD165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53DE39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250DA3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2D153D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38943D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3FCF49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A41038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7B31195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0853420D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1E83B067" w14:textId="1428ACF5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6F090C"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3D1324C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2277ADF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4594F8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14D628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20C9EFD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E0315A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762558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277D5C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A52681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11" w:type="pct"/>
            <w:shd w:val="clear" w:color="000000" w:fill="E5DBFF"/>
            <w:noWrap/>
            <w:vAlign w:val="center"/>
            <w:hideMark/>
          </w:tcPr>
          <w:p w14:paraId="46716C4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6F090C" w:rsidRPr="00FF5D1F" w14:paraId="5087082C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7D199BE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A7FBD9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198683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EE338E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E0B133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9EC22D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3010BB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A2C1AA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906DC4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73D22F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3F73977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07A69B0F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67516C8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39BE64F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835433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0E60276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19D4DB3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F2F2F2"/>
            <w:noWrap/>
            <w:vAlign w:val="center"/>
            <w:hideMark/>
          </w:tcPr>
          <w:p w14:paraId="15EA67F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CA2E47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023877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E11B39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282327A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511" w:type="pct"/>
            <w:shd w:val="clear" w:color="000000" w:fill="E5DBFF"/>
            <w:noWrap/>
            <w:vAlign w:val="center"/>
            <w:hideMark/>
          </w:tcPr>
          <w:p w14:paraId="67B436C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</w:tr>
      <w:tr w:rsidR="006F090C" w:rsidRPr="00FF5D1F" w14:paraId="417BAFCE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1D97405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F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E8C957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24F994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2B718F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545D17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280A36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C08BD7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65885E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D15871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DED7D8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1AF4EED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281E68A5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1145BC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51201B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ED89F3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760399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18D924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F31410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F995D5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99F0B9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58B8EE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5F6389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11E5634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6AEA4564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31A1513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4B58B9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3B7F25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2D819E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76715F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8C1F35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3A1A8F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BDD2EA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F53ABB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7EF464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168C21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528C2334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3874FC2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Z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AFA0A2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5647DE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B3E7A4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6E4F51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89A64C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6189A0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8D8FA4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706F8A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17EA7C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02F6D66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0F0A2F25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652F706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7F859E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D9E43D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B9C92A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0B2CF7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6CD9DB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929142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7F71AB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DC8FD07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29FDCE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9E91CF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141E766C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14BF540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B06F26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48EF25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AF332D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EF34AE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68CB0F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E6CFCA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626144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DE4877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32E99E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DD233E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1747CB78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6FB1BB9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1077609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EC1195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60F6A11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708F7BF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B93E04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30F5E4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F9FBD6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F3F0FF"/>
            <w:noWrap/>
            <w:vAlign w:val="bottom"/>
            <w:hideMark/>
          </w:tcPr>
          <w:p w14:paraId="2E30FCF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8649E1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3710B6F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6CB9242F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385574B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M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16C4EB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314134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43453F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687494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F14363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5709FA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CA9313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61D2E91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3461CA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63C737E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7FDC6E9F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15AE1BE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3715E6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F40A94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EAB0AA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2C42D7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B10F9A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547851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3CAA1F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FB396C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7AC56A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49849F3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15983CD2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68CB6B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1F4A1BC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918ECA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4C3B751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007FD0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D81B65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243C796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F092F0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E5D8FC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4662CC7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574BE4E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61A23A8D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0C61F6C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25458D8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854692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E5DBFF"/>
            <w:noWrap/>
            <w:vAlign w:val="center"/>
            <w:hideMark/>
          </w:tcPr>
          <w:p w14:paraId="59541FC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S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B5481F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F2F2F2"/>
            <w:noWrap/>
            <w:vAlign w:val="center"/>
            <w:hideMark/>
          </w:tcPr>
          <w:p w14:paraId="440BBF8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1C0224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2EF84B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F2F2F2"/>
            <w:noWrap/>
            <w:vAlign w:val="center"/>
            <w:hideMark/>
          </w:tcPr>
          <w:p w14:paraId="09C222B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/</w:t>
            </w:r>
          </w:p>
        </w:tc>
        <w:tc>
          <w:tcPr>
            <w:tcW w:w="433" w:type="pct"/>
            <w:shd w:val="clear" w:color="000000" w:fill="B197FC"/>
            <w:noWrap/>
            <w:vAlign w:val="center"/>
            <w:hideMark/>
          </w:tcPr>
          <w:p w14:paraId="77B9901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  <w:tc>
          <w:tcPr>
            <w:tcW w:w="511" w:type="pct"/>
            <w:shd w:val="clear" w:color="000000" w:fill="B197FC"/>
            <w:noWrap/>
            <w:vAlign w:val="center"/>
            <w:hideMark/>
          </w:tcPr>
          <w:p w14:paraId="24DA314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I</w:t>
            </w:r>
          </w:p>
        </w:tc>
      </w:tr>
      <w:tr w:rsidR="006F090C" w:rsidRPr="00FF5D1F" w14:paraId="153244DB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27AD1C6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72835F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CAB6A0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70F367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DA9DF6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8EC60A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F442E79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5B7A8F5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1D9800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011F2F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7BA21CA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6F090C" w:rsidRPr="00FF5D1F" w14:paraId="56CE5E8A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48847B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B34469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F850C82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0E3DC886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342625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54C4980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1508088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703CC6D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66A3FF3D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433" w:type="pct"/>
            <w:shd w:val="clear" w:color="000000" w:fill="9775FA"/>
            <w:noWrap/>
            <w:vAlign w:val="center"/>
            <w:hideMark/>
          </w:tcPr>
          <w:p w14:paraId="3C83B3B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  <w:tc>
          <w:tcPr>
            <w:tcW w:w="511" w:type="pct"/>
            <w:shd w:val="clear" w:color="000000" w:fill="9775FA"/>
            <w:noWrap/>
            <w:vAlign w:val="center"/>
            <w:hideMark/>
          </w:tcPr>
          <w:p w14:paraId="2392EE5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</w:t>
            </w:r>
          </w:p>
        </w:tc>
      </w:tr>
      <w:tr w:rsidR="003E2CE8" w:rsidRPr="00FF5D1F" w14:paraId="38D1BCD2" w14:textId="77777777" w:rsidTr="006F090C">
        <w:trPr>
          <w:trHeight w:val="329"/>
          <w:jc w:val="center"/>
        </w:trPr>
        <w:tc>
          <w:tcPr>
            <w:tcW w:w="595" w:type="pct"/>
            <w:noWrap/>
            <w:vAlign w:val="center"/>
            <w:hideMark/>
          </w:tcPr>
          <w:p w14:paraId="460DB34B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</w:t>
            </w:r>
          </w:p>
        </w:tc>
        <w:tc>
          <w:tcPr>
            <w:tcW w:w="433" w:type="pct"/>
            <w:noWrap/>
            <w:vAlign w:val="center"/>
            <w:hideMark/>
          </w:tcPr>
          <w:p w14:paraId="16A411F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3" w:type="pct"/>
            <w:noWrap/>
            <w:vAlign w:val="center"/>
            <w:hideMark/>
          </w:tcPr>
          <w:p w14:paraId="2F51589E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3" w:type="pct"/>
            <w:noWrap/>
            <w:vAlign w:val="center"/>
            <w:hideMark/>
          </w:tcPr>
          <w:p w14:paraId="5EC167DC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33" w:type="pct"/>
            <w:noWrap/>
            <w:vAlign w:val="center"/>
            <w:hideMark/>
          </w:tcPr>
          <w:p w14:paraId="3CBA412F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3" w:type="pct"/>
            <w:noWrap/>
            <w:vAlign w:val="center"/>
            <w:hideMark/>
          </w:tcPr>
          <w:p w14:paraId="50636EE1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3" w:type="pct"/>
            <w:noWrap/>
            <w:vAlign w:val="center"/>
            <w:hideMark/>
          </w:tcPr>
          <w:p w14:paraId="11A1A088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3" w:type="pct"/>
            <w:noWrap/>
            <w:vAlign w:val="center"/>
            <w:hideMark/>
          </w:tcPr>
          <w:p w14:paraId="00983F60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3" w:type="pct"/>
            <w:noWrap/>
            <w:vAlign w:val="center"/>
            <w:hideMark/>
          </w:tcPr>
          <w:p w14:paraId="6BC401AA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3" w:type="pct"/>
            <w:noWrap/>
            <w:vAlign w:val="center"/>
            <w:hideMark/>
          </w:tcPr>
          <w:p w14:paraId="5980D503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center"/>
            <w:hideMark/>
          </w:tcPr>
          <w:p w14:paraId="3E78BC04" w14:textId="77777777" w:rsidR="001B6A78" w:rsidRPr="00FF5D1F" w:rsidRDefault="001B6A78" w:rsidP="001B6A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683F2FB" w14:textId="77777777" w:rsidR="00234D52" w:rsidRPr="00FF5D1F" w:rsidRDefault="00234D52" w:rsidP="00F438CB">
      <w:pPr>
        <w:spacing w:line="120" w:lineRule="exact"/>
        <w:rPr>
          <w:rFonts w:ascii="Times New Roman" w:hAnsi="Times New Roman" w:cs="Times New Roman"/>
        </w:rPr>
      </w:pPr>
    </w:p>
    <w:p w14:paraId="0C873692" w14:textId="5C6C108F" w:rsidR="00934747" w:rsidRPr="00FF5D1F" w:rsidRDefault="00934747" w:rsidP="001B4CB2">
      <w:pPr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FF5D1F">
        <w:rPr>
          <w:rFonts w:ascii="Times New Roman" w:hAnsi="Times New Roman" w:cs="Times New Roman"/>
          <w:sz w:val="24"/>
          <w:szCs w:val="24"/>
        </w:rPr>
        <w:t xml:space="preserve"> AMP: Ampicillin, CAZ: Ceftazidime, TIM: Ticarcillin/Clavulanic acid, TOB: Tobramycin, TZP: Piperacillin/Tazobactam, AMK: Amikacin, ETP: Ertapenem, MEM: Meropenem, AMC: Amoxicillin/Clavulanic acid, P</w:t>
      </w:r>
      <w:r w:rsidR="00AA10F2" w:rsidRPr="00FF5D1F">
        <w:rPr>
          <w:rFonts w:ascii="Times New Roman" w:hAnsi="Times New Roman" w:cs="Times New Roman"/>
          <w:sz w:val="24"/>
          <w:szCs w:val="24"/>
        </w:rPr>
        <w:t>M</w:t>
      </w:r>
      <w:r w:rsidRPr="00FF5D1F">
        <w:rPr>
          <w:rFonts w:ascii="Times New Roman" w:hAnsi="Times New Roman" w:cs="Times New Roman"/>
          <w:sz w:val="24"/>
          <w:szCs w:val="24"/>
        </w:rPr>
        <w:t>B: Polymyxin B, LVX: Levofloxacin, TGC: Tigecycline, SCF: Cefoperazone/Sulbactam, CIP: Ciprofloxacin, SAM: Ampicillin/Sulbactam, FAZ: Cefazolin, FEP: Cefepime, FOX: Cefoxitin, GEN: Gentamicin, IPM: Imipenem, ATM: Aztreonam, MIN: Minocycline, CHL: Chloramphenicol; CRO: Cefuroxime, CTX: Cefotaxime, ERV: Eravacycline.</w:t>
      </w:r>
    </w:p>
    <w:p w14:paraId="3A45336A" w14:textId="0A4BC64D" w:rsidR="00934747" w:rsidRPr="00FF5D1F" w:rsidRDefault="00934747" w:rsidP="00934747">
      <w:pPr>
        <w:rPr>
          <w:rFonts w:ascii="Times New Roman" w:hAnsi="Times New Roman" w:cs="Times New Roman"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FF5D1F">
        <w:rPr>
          <w:rFonts w:ascii="Times New Roman" w:hAnsi="Times New Roman" w:cs="Times New Roman"/>
          <w:sz w:val="24"/>
          <w:szCs w:val="24"/>
        </w:rPr>
        <w:t xml:space="preserve"> The breakpoints for eravacycline resistance have not yet been determined. ECAST released the </w:t>
      </w:r>
      <w:r w:rsidR="00280E88" w:rsidRPr="00FF5D1F">
        <w:rPr>
          <w:rFonts w:ascii="Times New Roman" w:hAnsi="Times New Roman" w:cs="Times New Roman"/>
          <w:sz w:val="24"/>
          <w:szCs w:val="24"/>
        </w:rPr>
        <w:t xml:space="preserve">susceptibility </w:t>
      </w:r>
      <w:r w:rsidRPr="00FF5D1F">
        <w:rPr>
          <w:rFonts w:ascii="Times New Roman" w:hAnsi="Times New Roman" w:cs="Times New Roman"/>
          <w:sz w:val="24"/>
          <w:szCs w:val="24"/>
        </w:rPr>
        <w:t xml:space="preserve">breakpoint for </w:t>
      </w:r>
      <w:r w:rsidR="00B349E3" w:rsidRPr="00FF5D1F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FF5D1F">
        <w:rPr>
          <w:rFonts w:ascii="Times New Roman" w:hAnsi="Times New Roman" w:cs="Times New Roman"/>
          <w:sz w:val="24"/>
          <w:szCs w:val="24"/>
        </w:rPr>
        <w:t xml:space="preserve"> to this antibiotic, which is ≤</w:t>
      </w:r>
      <w:r w:rsidR="00B349E3" w:rsidRPr="00FF5D1F">
        <w:rPr>
          <w:rFonts w:ascii="Times New Roman" w:hAnsi="Times New Roman" w:cs="Times New Roman"/>
          <w:sz w:val="24"/>
          <w:szCs w:val="24"/>
        </w:rPr>
        <w:t>1</w:t>
      </w:r>
      <w:r w:rsidR="006F6176" w:rsidRPr="00FF5D1F">
        <w:rPr>
          <w:rFonts w:ascii="Times New Roman" w:hAnsi="Times New Roman" w:cs="Times New Roman"/>
          <w:sz w:val="24"/>
          <w:szCs w:val="24"/>
        </w:rPr>
        <w:t xml:space="preserve"> </w:t>
      </w:r>
      <w:r w:rsidR="00175528" w:rsidRPr="00FF5D1F">
        <w:rPr>
          <w:rFonts w:ascii="Times New Roman" w:hAnsi="Times New Roman" w:cs="Times New Roman"/>
          <w:sz w:val="24"/>
          <w:szCs w:val="24"/>
        </w:rPr>
        <w:t>μg/mL</w:t>
      </w:r>
      <w:r w:rsidRPr="00FF5D1F">
        <w:rPr>
          <w:rFonts w:ascii="Times New Roman" w:hAnsi="Times New Roman" w:cs="Times New Roman"/>
          <w:sz w:val="24"/>
          <w:szCs w:val="24"/>
        </w:rPr>
        <w:t>.</w:t>
      </w:r>
    </w:p>
    <w:p w14:paraId="41DC72C7" w14:textId="4EF4A4A9" w:rsidR="00991CE0" w:rsidRPr="00FF5D1F" w:rsidRDefault="00991CE0" w:rsidP="009347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5D1F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FF5D1F">
        <w:rPr>
          <w:rFonts w:ascii="Times New Roman" w:hAnsi="Times New Roman" w:cs="Times New Roman"/>
          <w:sz w:val="24"/>
          <w:szCs w:val="24"/>
        </w:rPr>
        <w:t>/: Non, S: Susceptible, I: Intermediate, R: Resistant.</w:t>
      </w:r>
    </w:p>
    <w:p w14:paraId="2C2B52C6" w14:textId="77777777" w:rsidR="001B4CB2" w:rsidRPr="00FF5D1F" w:rsidRDefault="001B4CB2" w:rsidP="00BC06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06C60" w14:textId="77777777" w:rsidR="001B4CB2" w:rsidRPr="00FF5D1F" w:rsidRDefault="001B4CB2" w:rsidP="00C756D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A1690C" w14:textId="77777777" w:rsidR="00F438CB" w:rsidRPr="00FF5D1F" w:rsidRDefault="00F438CB" w:rsidP="00C756D0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F438CB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0D327" w14:textId="77777777" w:rsidR="00D92B92" w:rsidRDefault="00D92B92" w:rsidP="005E6AAF">
      <w:r>
        <w:separator/>
      </w:r>
    </w:p>
  </w:endnote>
  <w:endnote w:type="continuationSeparator" w:id="0">
    <w:p w14:paraId="072A92A1" w14:textId="77777777" w:rsidR="00D92B92" w:rsidRDefault="00D92B92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86651" w14:textId="77777777" w:rsidR="00D92B92" w:rsidRDefault="00D92B92" w:rsidP="005E6AAF">
      <w:r>
        <w:separator/>
      </w:r>
    </w:p>
  </w:footnote>
  <w:footnote w:type="continuationSeparator" w:id="0">
    <w:p w14:paraId="1C99AD76" w14:textId="77777777" w:rsidR="00D92B92" w:rsidRDefault="00D92B92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3297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47A18"/>
    <w:rsid w:val="00552EB3"/>
    <w:rsid w:val="00557296"/>
    <w:rsid w:val="00561A96"/>
    <w:rsid w:val="00561B6C"/>
    <w:rsid w:val="005621C4"/>
    <w:rsid w:val="00564974"/>
    <w:rsid w:val="00566E58"/>
    <w:rsid w:val="0056744C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32DD"/>
    <w:rsid w:val="007040F0"/>
    <w:rsid w:val="00714D55"/>
    <w:rsid w:val="00716644"/>
    <w:rsid w:val="007212B6"/>
    <w:rsid w:val="00722F75"/>
    <w:rsid w:val="00726308"/>
    <w:rsid w:val="00726478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43E32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B92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663E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26F7B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4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3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